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6E6A58" w14:textId="66F1F2A0" w:rsidR="005F137F" w:rsidRPr="00B70F96" w:rsidRDefault="005F137F" w:rsidP="005F137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B70F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Supplementary Table </w:t>
      </w:r>
      <w:r w:rsidRPr="00B70F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B70F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el \* ARABIC </w:instrText>
      </w:r>
      <w:r w:rsidRPr="00B70F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B70F9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  <w:t>1</w:t>
      </w:r>
      <w:r w:rsidRPr="00B70F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 w:rsidRPr="00B70F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00B70F9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Diagnoses used to identify persons with intellectual disabilities (ID)</w:t>
      </w:r>
      <w:r w:rsidR="00F9104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5001"/>
        <w:gridCol w:w="1448"/>
        <w:gridCol w:w="3179"/>
      </w:tblGrid>
      <w:tr w:rsidR="005F137F" w:rsidRPr="00B70F96" w14:paraId="302AC7C5" w14:textId="77777777" w:rsidTr="001A4DE2">
        <w:trPr>
          <w:trHeight w:val="657"/>
        </w:trPr>
        <w:tc>
          <w:tcPr>
            <w:tcW w:w="2597" w:type="pct"/>
          </w:tcPr>
          <w:p w14:paraId="44F28F2E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gnosis</w:t>
            </w:r>
          </w:p>
        </w:tc>
        <w:tc>
          <w:tcPr>
            <w:tcW w:w="752" w:type="pct"/>
          </w:tcPr>
          <w:p w14:paraId="286BB00E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D-8</w:t>
            </w:r>
          </w:p>
        </w:tc>
        <w:tc>
          <w:tcPr>
            <w:tcW w:w="1651" w:type="pct"/>
          </w:tcPr>
          <w:p w14:paraId="464DC27B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D-10</w:t>
            </w:r>
          </w:p>
        </w:tc>
      </w:tr>
      <w:tr w:rsidR="005F137F" w:rsidRPr="00B70F96" w14:paraId="1B3ECBCD" w14:textId="77777777" w:rsidTr="001A4DE2">
        <w:trPr>
          <w:trHeight w:val="479"/>
        </w:trPr>
        <w:tc>
          <w:tcPr>
            <w:tcW w:w="2597" w:type="pct"/>
          </w:tcPr>
          <w:p w14:paraId="743E974C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 ID</w:t>
            </w:r>
          </w:p>
        </w:tc>
        <w:tc>
          <w:tcPr>
            <w:tcW w:w="752" w:type="pct"/>
          </w:tcPr>
          <w:p w14:paraId="203F2A6F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-311</w:t>
            </w:r>
          </w:p>
        </w:tc>
        <w:tc>
          <w:tcPr>
            <w:tcW w:w="1651" w:type="pct"/>
          </w:tcPr>
          <w:p w14:paraId="324BA67D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0</w:t>
            </w:r>
          </w:p>
        </w:tc>
      </w:tr>
      <w:tr w:rsidR="005F137F" w:rsidRPr="00B70F96" w14:paraId="19734374" w14:textId="77777777" w:rsidTr="001A4DE2">
        <w:trPr>
          <w:trHeight w:val="656"/>
        </w:trPr>
        <w:tc>
          <w:tcPr>
            <w:tcW w:w="2597" w:type="pct"/>
          </w:tcPr>
          <w:p w14:paraId="531D2866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ID</w:t>
            </w:r>
          </w:p>
        </w:tc>
        <w:tc>
          <w:tcPr>
            <w:tcW w:w="752" w:type="pct"/>
          </w:tcPr>
          <w:p w14:paraId="20A3C259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2</w:t>
            </w:r>
          </w:p>
        </w:tc>
        <w:tc>
          <w:tcPr>
            <w:tcW w:w="1651" w:type="pct"/>
          </w:tcPr>
          <w:p w14:paraId="45639C62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1</w:t>
            </w:r>
          </w:p>
        </w:tc>
      </w:tr>
      <w:tr w:rsidR="005F137F" w:rsidRPr="00B70F96" w14:paraId="1800B8F5" w14:textId="77777777" w:rsidTr="001A4DE2">
        <w:trPr>
          <w:trHeight w:val="656"/>
        </w:trPr>
        <w:tc>
          <w:tcPr>
            <w:tcW w:w="2597" w:type="pct"/>
          </w:tcPr>
          <w:p w14:paraId="75EF8989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ID</w:t>
            </w:r>
          </w:p>
        </w:tc>
        <w:tc>
          <w:tcPr>
            <w:tcW w:w="752" w:type="pct"/>
          </w:tcPr>
          <w:p w14:paraId="017C4928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3</w:t>
            </w:r>
          </w:p>
        </w:tc>
        <w:tc>
          <w:tcPr>
            <w:tcW w:w="1651" w:type="pct"/>
          </w:tcPr>
          <w:p w14:paraId="180F24BA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2</w:t>
            </w:r>
          </w:p>
        </w:tc>
      </w:tr>
      <w:tr w:rsidR="005F137F" w:rsidRPr="00B70F96" w14:paraId="6DFF1BD1" w14:textId="77777777" w:rsidTr="001A4DE2">
        <w:trPr>
          <w:trHeight w:val="657"/>
        </w:trPr>
        <w:tc>
          <w:tcPr>
            <w:tcW w:w="2597" w:type="pct"/>
          </w:tcPr>
          <w:p w14:paraId="6EC4559F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ound ID</w:t>
            </w:r>
          </w:p>
        </w:tc>
        <w:tc>
          <w:tcPr>
            <w:tcW w:w="752" w:type="pct"/>
          </w:tcPr>
          <w:p w14:paraId="7D15A94F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4</w:t>
            </w:r>
          </w:p>
        </w:tc>
        <w:tc>
          <w:tcPr>
            <w:tcW w:w="1651" w:type="pct"/>
          </w:tcPr>
          <w:p w14:paraId="430D3D8D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3</w:t>
            </w:r>
          </w:p>
        </w:tc>
      </w:tr>
      <w:tr w:rsidR="005F137F" w:rsidRPr="00B70F96" w14:paraId="4609850B" w14:textId="77777777" w:rsidTr="001A4DE2">
        <w:trPr>
          <w:trHeight w:val="657"/>
        </w:trPr>
        <w:tc>
          <w:tcPr>
            <w:tcW w:w="2597" w:type="pct"/>
          </w:tcPr>
          <w:p w14:paraId="6EDB19B5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ID and ID without further specification</w:t>
            </w:r>
          </w:p>
        </w:tc>
        <w:tc>
          <w:tcPr>
            <w:tcW w:w="752" w:type="pct"/>
          </w:tcPr>
          <w:p w14:paraId="66762D76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5</w:t>
            </w:r>
          </w:p>
        </w:tc>
        <w:tc>
          <w:tcPr>
            <w:tcW w:w="1651" w:type="pct"/>
          </w:tcPr>
          <w:p w14:paraId="5EBAF9AF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78, F79</w:t>
            </w:r>
          </w:p>
        </w:tc>
      </w:tr>
      <w:tr w:rsidR="005F137F" w:rsidRPr="00B70F96" w14:paraId="2BF977A2" w14:textId="77777777" w:rsidTr="001A4DE2">
        <w:trPr>
          <w:trHeight w:val="657"/>
        </w:trPr>
        <w:tc>
          <w:tcPr>
            <w:tcW w:w="2597" w:type="pct"/>
          </w:tcPr>
          <w:p w14:paraId="7641C1FF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ebral palsy and ID</w:t>
            </w:r>
          </w:p>
        </w:tc>
        <w:tc>
          <w:tcPr>
            <w:tcW w:w="752" w:type="pct"/>
          </w:tcPr>
          <w:p w14:paraId="53BC4D05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651" w:type="pct"/>
          </w:tcPr>
          <w:p w14:paraId="79E39C8B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80 (a)</w:t>
            </w:r>
          </w:p>
        </w:tc>
      </w:tr>
      <w:tr w:rsidR="005F137F" w:rsidRPr="00B70F96" w14:paraId="06413AAC" w14:textId="77777777" w:rsidTr="001A4DE2">
        <w:trPr>
          <w:trHeight w:val="656"/>
        </w:trPr>
        <w:tc>
          <w:tcPr>
            <w:tcW w:w="2597" w:type="pct"/>
          </w:tcPr>
          <w:p w14:paraId="1C6F5480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wn</w:t>
            </w:r>
            <w:del w:id="0" w:author="Author">
              <w:r w:rsidRPr="00B70F96" w:rsidDel="005F1C92"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delText>s’</w:delText>
              </w:r>
            </w:del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yndrome</w:t>
            </w:r>
          </w:p>
        </w:tc>
        <w:tc>
          <w:tcPr>
            <w:tcW w:w="752" w:type="pct"/>
          </w:tcPr>
          <w:p w14:paraId="76097363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9.3</w:t>
            </w:r>
          </w:p>
        </w:tc>
        <w:tc>
          <w:tcPr>
            <w:tcW w:w="1651" w:type="pct"/>
          </w:tcPr>
          <w:p w14:paraId="639C8257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90</w:t>
            </w:r>
          </w:p>
        </w:tc>
      </w:tr>
      <w:tr w:rsidR="005F137F" w:rsidRPr="00B70F96" w14:paraId="5964BCEA" w14:textId="77777777" w:rsidTr="001A4DE2">
        <w:trPr>
          <w:trHeight w:val="2575"/>
        </w:trPr>
        <w:tc>
          <w:tcPr>
            <w:tcW w:w="2597" w:type="pct"/>
          </w:tcPr>
          <w:p w14:paraId="0F747DA7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abolic disorders likely to result in ID</w:t>
            </w:r>
          </w:p>
        </w:tc>
        <w:tc>
          <w:tcPr>
            <w:tcW w:w="752" w:type="pct"/>
          </w:tcPr>
          <w:p w14:paraId="030526BF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.2</w:t>
            </w:r>
          </w:p>
        </w:tc>
        <w:tc>
          <w:tcPr>
            <w:tcW w:w="1651" w:type="pct"/>
          </w:tcPr>
          <w:p w14:paraId="77AC0DE7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72.0E, E72.5A, E72.8E, E74.2B, E74.4B, E74.4C, E75.0, E75.1, E75.2D, E75.2E, E75.2G, E75.2H, E75.3, E75.4, E75.5A,</w:t>
            </w:r>
          </w:p>
          <w:p w14:paraId="1E9E50AE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75.5B, E77, E79.1</w:t>
            </w:r>
          </w:p>
          <w:p w14:paraId="3A89F40F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F137F" w:rsidRPr="00B70F96" w14:paraId="40D76944" w14:textId="77777777" w:rsidTr="001A4DE2">
        <w:trPr>
          <w:trHeight w:val="1357"/>
        </w:trPr>
        <w:tc>
          <w:tcPr>
            <w:tcW w:w="2597" w:type="pct"/>
          </w:tcPr>
          <w:p w14:paraId="08B03234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genital malformation and chromosomal disorders likely to result in ID</w:t>
            </w:r>
          </w:p>
        </w:tc>
        <w:tc>
          <w:tcPr>
            <w:tcW w:w="752" w:type="pct"/>
          </w:tcPr>
          <w:p w14:paraId="6A82BC85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9.6</w:t>
            </w:r>
          </w:p>
        </w:tc>
        <w:tc>
          <w:tcPr>
            <w:tcW w:w="1651" w:type="pct"/>
          </w:tcPr>
          <w:p w14:paraId="34872D08" w14:textId="77777777" w:rsidR="005F137F" w:rsidRPr="00B70F96" w:rsidRDefault="005F137F" w:rsidP="001A4DE2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70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85.1, Q93.5C, Q93.8A, Q99</w:t>
            </w:r>
          </w:p>
        </w:tc>
      </w:tr>
    </w:tbl>
    <w:p w14:paraId="22EE3BFB" w14:textId="77777777" w:rsidR="005F137F" w:rsidRPr="00B70F96" w:rsidRDefault="005F137F" w:rsidP="005F137F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B70F96">
        <w:rPr>
          <w:rFonts w:ascii="Times New Roman" w:hAnsi="Times New Roman" w:cs="Times New Roman"/>
          <w:sz w:val="24"/>
          <w:szCs w:val="24"/>
          <w:lang w:val="en-GB"/>
        </w:rPr>
        <w:t>(a) Persons with cerebral palsy is not identified by ICD-10 codes but through child neurologist medical record review.</w:t>
      </w:r>
    </w:p>
    <w:p w14:paraId="287FE3B4" w14:textId="77777777" w:rsidR="005F137F" w:rsidRPr="00B70F96" w:rsidRDefault="005F137F" w:rsidP="005F137F">
      <w:pPr>
        <w:pStyle w:val="BodyText"/>
        <w:spacing w:line="482" w:lineRule="auto"/>
        <w:ind w:left="232" w:right="784"/>
        <w:rPr>
          <w:lang w:val="en-GB"/>
        </w:rPr>
      </w:pPr>
    </w:p>
    <w:p w14:paraId="4D4F29DC" w14:textId="77777777" w:rsidR="005F137F" w:rsidRPr="00B70F96" w:rsidRDefault="005F137F" w:rsidP="005F137F">
      <w:pPr>
        <w:rPr>
          <w:rFonts w:ascii="Calibri" w:eastAsia="Calibri" w:hAnsi="Calibri" w:cs="Calibri"/>
          <w:lang w:val="en-GB"/>
        </w:rPr>
      </w:pPr>
      <w:r w:rsidRPr="00B70F96">
        <w:rPr>
          <w:lang w:val="en-GB"/>
        </w:rPr>
        <w:br w:type="page"/>
      </w:r>
    </w:p>
    <w:p w14:paraId="7105C2F9" w14:textId="77777777" w:rsidR="005F137F" w:rsidRPr="009572AE" w:rsidRDefault="005F137F" w:rsidP="005F137F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lastRenderedPageBreak/>
        <w:t xml:space="preserve">Supplementary </w:t>
      </w:r>
      <w:r w:rsidRPr="009572A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Pr="009572A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. Overall rates of T2DM among persons with ID and the reference group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included only T2DM cases after 1995 (N=679,131)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839"/>
        <w:gridCol w:w="1839"/>
        <w:gridCol w:w="1904"/>
        <w:gridCol w:w="2064"/>
      </w:tblGrid>
      <w:tr w:rsidR="005F137F" w:rsidRPr="00090B1E" w14:paraId="12AFB5C7" w14:textId="77777777" w:rsidTr="001A4DE2">
        <w:trPr>
          <w:trHeight w:val="255"/>
        </w:trPr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5B36F" w14:textId="77777777" w:rsidR="005F137F" w:rsidRPr="00090B1E" w:rsidRDefault="005F137F" w:rsidP="001A4DE2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16F3C" w14:textId="77777777" w:rsidR="005F137F" w:rsidRDefault="005F137F" w:rsidP="001A4DE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Follow-up </w:t>
            </w:r>
          </w:p>
          <w:p w14:paraId="62651654" w14:textId="77777777" w:rsidR="005F137F" w:rsidRPr="00090B1E" w:rsidRDefault="005F137F" w:rsidP="001A4DE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(</w:t>
            </w:r>
            <w:r w:rsidRPr="00090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Person-year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)</w:t>
            </w:r>
            <w:r w:rsidRPr="00090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1683EF" w14:textId="77777777" w:rsidR="005F137F" w:rsidRPr="00090B1E" w:rsidRDefault="005F137F" w:rsidP="001A4DE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T2DM (n, %)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0457D" w14:textId="77777777" w:rsidR="005F137F" w:rsidRPr="00090B1E" w:rsidRDefault="005F137F" w:rsidP="001A4DE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proofErr w:type="spellStart"/>
            <w:r w:rsidRPr="00090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Rate</w:t>
            </w:r>
            <w:r w:rsidRPr="00090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da-DK"/>
              </w:rPr>
              <w:t>a</w:t>
            </w:r>
            <w:proofErr w:type="spellEnd"/>
            <w:r w:rsidRPr="00090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 (95 % CI)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0681D6" w14:textId="77777777" w:rsidR="005F137F" w:rsidRPr="00090B1E" w:rsidRDefault="005F137F" w:rsidP="001A4DE2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a</w:t>
            </w:r>
            <w:r w:rsidRPr="00090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>HR</w:t>
            </w:r>
            <w:r w:rsidRPr="00090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val="en-GB" w:eastAsia="da-DK"/>
              </w:rPr>
              <w:t>b</w:t>
            </w:r>
            <w:proofErr w:type="spellEnd"/>
            <w:r w:rsidRPr="00090B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  <w:t xml:space="preserve"> (95 % CI) </w:t>
            </w:r>
          </w:p>
        </w:tc>
      </w:tr>
      <w:tr w:rsidR="005F137F" w:rsidRPr="00090B1E" w14:paraId="1C9FE883" w14:textId="77777777" w:rsidTr="001A4DE2">
        <w:trPr>
          <w:trHeight w:val="255"/>
        </w:trPr>
        <w:tc>
          <w:tcPr>
            <w:tcW w:w="1033" w:type="pct"/>
            <w:tcBorders>
              <w:top w:val="single" w:sz="4" w:space="0" w:color="auto"/>
            </w:tcBorders>
            <w:noWrap/>
            <w:hideMark/>
          </w:tcPr>
          <w:p w14:paraId="79DD4E42" w14:textId="77777777" w:rsidR="005F137F" w:rsidRPr="00090B1E" w:rsidRDefault="005F137F" w:rsidP="001A4D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a-DK"/>
              </w:rPr>
            </w:pPr>
          </w:p>
        </w:tc>
        <w:tc>
          <w:tcPr>
            <w:tcW w:w="954" w:type="pct"/>
            <w:tcBorders>
              <w:top w:val="single" w:sz="4" w:space="0" w:color="auto"/>
            </w:tcBorders>
            <w:noWrap/>
            <w:hideMark/>
          </w:tcPr>
          <w:p w14:paraId="3A10384E" w14:textId="77777777" w:rsidR="005F137F" w:rsidRPr="00090B1E" w:rsidRDefault="005F137F" w:rsidP="001A4D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54" w:type="pct"/>
            <w:tcBorders>
              <w:top w:val="single" w:sz="4" w:space="0" w:color="auto"/>
            </w:tcBorders>
            <w:noWrap/>
            <w:hideMark/>
          </w:tcPr>
          <w:p w14:paraId="1B4CEBC5" w14:textId="77777777" w:rsidR="005F137F" w:rsidRPr="00090B1E" w:rsidRDefault="005F137F" w:rsidP="001A4D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  <w:noWrap/>
            <w:hideMark/>
          </w:tcPr>
          <w:p w14:paraId="70FD9977" w14:textId="77777777" w:rsidR="005F137F" w:rsidRPr="00090B1E" w:rsidRDefault="005F137F" w:rsidP="001A4D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1071" w:type="pct"/>
            <w:tcBorders>
              <w:top w:val="single" w:sz="4" w:space="0" w:color="auto"/>
            </w:tcBorders>
            <w:noWrap/>
            <w:hideMark/>
          </w:tcPr>
          <w:p w14:paraId="4BF54D36" w14:textId="77777777" w:rsidR="005F137F" w:rsidRPr="00090B1E" w:rsidRDefault="005F137F" w:rsidP="001A4D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</w:tr>
      <w:tr w:rsidR="005F137F" w:rsidRPr="00090B1E" w14:paraId="709D79A7" w14:textId="77777777" w:rsidTr="001A4DE2">
        <w:trPr>
          <w:trHeight w:val="255"/>
        </w:trPr>
        <w:tc>
          <w:tcPr>
            <w:tcW w:w="1033" w:type="pct"/>
            <w:noWrap/>
            <w:hideMark/>
          </w:tcPr>
          <w:p w14:paraId="3DA79F8A" w14:textId="77777777" w:rsidR="005F137F" w:rsidRPr="00090B1E" w:rsidRDefault="005F137F" w:rsidP="001A4DE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Reference group </w:t>
            </w:r>
          </w:p>
        </w:tc>
        <w:tc>
          <w:tcPr>
            <w:tcW w:w="954" w:type="pct"/>
            <w:shd w:val="clear" w:color="auto" w:fill="auto"/>
            <w:noWrap/>
            <w:vAlign w:val="bottom"/>
          </w:tcPr>
          <w:p w14:paraId="62A04294" w14:textId="77777777" w:rsidR="005F137F" w:rsidRPr="00090B1E" w:rsidRDefault="005F137F" w:rsidP="001A4DE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642,401</w:t>
            </w:r>
          </w:p>
        </w:tc>
        <w:tc>
          <w:tcPr>
            <w:tcW w:w="954" w:type="pct"/>
            <w:shd w:val="clear" w:color="auto" w:fill="auto"/>
            <w:noWrap/>
            <w:vAlign w:val="bottom"/>
          </w:tcPr>
          <w:p w14:paraId="3927129D" w14:textId="77777777" w:rsidR="005F137F" w:rsidRPr="00090B1E" w:rsidRDefault="005F137F" w:rsidP="001A4DE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503 (5.9)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14:paraId="2B01EBA0" w14:textId="77777777" w:rsidR="005F137F" w:rsidRPr="00090B1E" w:rsidRDefault="005F137F" w:rsidP="001A4DE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 (3.75-3.82)</w:t>
            </w:r>
          </w:p>
        </w:tc>
        <w:tc>
          <w:tcPr>
            <w:tcW w:w="1071" w:type="pct"/>
            <w:shd w:val="clear" w:color="auto" w:fill="auto"/>
            <w:noWrap/>
            <w:vAlign w:val="bottom"/>
          </w:tcPr>
          <w:p w14:paraId="03B923C2" w14:textId="77777777" w:rsidR="005F137F" w:rsidRPr="00090B1E" w:rsidRDefault="005F137F" w:rsidP="001A4DE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F137F" w:rsidRPr="00090B1E" w14:paraId="613203E2" w14:textId="77777777" w:rsidTr="001A4DE2">
        <w:trPr>
          <w:trHeight w:val="255"/>
        </w:trPr>
        <w:tc>
          <w:tcPr>
            <w:tcW w:w="1033" w:type="pct"/>
            <w:noWrap/>
            <w:hideMark/>
          </w:tcPr>
          <w:p w14:paraId="6450F400" w14:textId="77777777" w:rsidR="005F137F" w:rsidRPr="00090B1E" w:rsidRDefault="005F137F" w:rsidP="001A4DE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 xml:space="preserve">Persons with ID </w:t>
            </w:r>
          </w:p>
        </w:tc>
        <w:tc>
          <w:tcPr>
            <w:tcW w:w="954" w:type="pct"/>
            <w:shd w:val="clear" w:color="auto" w:fill="auto"/>
            <w:noWrap/>
            <w:vAlign w:val="bottom"/>
          </w:tcPr>
          <w:p w14:paraId="10AD996A" w14:textId="77777777" w:rsidR="005F137F" w:rsidRPr="00090B1E" w:rsidRDefault="005F137F" w:rsidP="001A4DE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,204</w:t>
            </w:r>
          </w:p>
        </w:tc>
        <w:tc>
          <w:tcPr>
            <w:tcW w:w="954" w:type="pct"/>
            <w:shd w:val="clear" w:color="auto" w:fill="auto"/>
            <w:noWrap/>
            <w:vAlign w:val="bottom"/>
          </w:tcPr>
          <w:p w14:paraId="6EE3432F" w14:textId="77777777" w:rsidR="005F137F" w:rsidRPr="00090B1E" w:rsidRDefault="005F137F" w:rsidP="001A4DE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70 (9.6)</w:t>
            </w:r>
          </w:p>
        </w:tc>
        <w:tc>
          <w:tcPr>
            <w:tcW w:w="988" w:type="pct"/>
            <w:shd w:val="clear" w:color="auto" w:fill="auto"/>
            <w:noWrap/>
            <w:vAlign w:val="bottom"/>
          </w:tcPr>
          <w:p w14:paraId="1F954D73" w14:textId="77777777" w:rsidR="005F137F" w:rsidRPr="00090B1E" w:rsidRDefault="005F137F" w:rsidP="001A4DE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 (6.31-6.66)</w:t>
            </w:r>
          </w:p>
        </w:tc>
        <w:tc>
          <w:tcPr>
            <w:tcW w:w="1071" w:type="pct"/>
            <w:shd w:val="clear" w:color="auto" w:fill="auto"/>
            <w:noWrap/>
            <w:vAlign w:val="bottom"/>
          </w:tcPr>
          <w:p w14:paraId="3DC8F37E" w14:textId="77777777" w:rsidR="005F137F" w:rsidRPr="00090B1E" w:rsidRDefault="005F137F" w:rsidP="001A4DE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090B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 (2.04-2.16)</w:t>
            </w:r>
          </w:p>
        </w:tc>
      </w:tr>
    </w:tbl>
    <w:p w14:paraId="56CBF082" w14:textId="77777777" w:rsidR="005F137F" w:rsidRPr="009572AE" w:rsidRDefault="005F137F" w:rsidP="005F137F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9572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9572AE">
        <w:rPr>
          <w:rFonts w:ascii="Times New Roman" w:hAnsi="Times New Roman" w:cs="Times New Roman"/>
          <w:sz w:val="24"/>
          <w:szCs w:val="24"/>
          <w:lang w:val="en-GB"/>
        </w:rPr>
        <w:t>Incidence per 1,000 persons.</w:t>
      </w:r>
    </w:p>
    <w:p w14:paraId="68D68B48" w14:textId="77777777" w:rsidR="005F137F" w:rsidRPr="009572AE" w:rsidRDefault="005F137F" w:rsidP="005F137F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 w:rsidRPr="009572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9572AE">
        <w:rPr>
          <w:rFonts w:ascii="Times New Roman" w:hAnsi="Times New Roman" w:cs="Times New Roman"/>
          <w:sz w:val="24"/>
          <w:szCs w:val="24"/>
          <w:lang w:val="en-GB"/>
        </w:rPr>
        <w:t>Adjusted for sex, year of birth and country of origin.</w:t>
      </w:r>
    </w:p>
    <w:p w14:paraId="09AA441E" w14:textId="77777777" w:rsidR="005F137F" w:rsidRPr="00192647" w:rsidRDefault="005F137F" w:rsidP="005F137F">
      <w:pPr>
        <w:pStyle w:val="BodyText"/>
        <w:spacing w:line="482" w:lineRule="auto"/>
        <w:ind w:left="232" w:right="784"/>
        <w:rPr>
          <w:lang w:val="en-GB"/>
        </w:rPr>
      </w:pPr>
    </w:p>
    <w:p w14:paraId="6403E925" w14:textId="77777777" w:rsidR="005F137F" w:rsidRPr="00C263EC" w:rsidRDefault="005F137F" w:rsidP="005F137F">
      <w:pPr>
        <w:rPr>
          <w:lang w:val="en-US"/>
        </w:rPr>
      </w:pPr>
    </w:p>
    <w:p w14:paraId="1925B706" w14:textId="77777777" w:rsidR="005D7A4C" w:rsidRPr="005F137F" w:rsidRDefault="005D7A4C" w:rsidP="006D56F4">
      <w:pPr>
        <w:rPr>
          <w:lang w:val="en-US"/>
        </w:rPr>
      </w:pPr>
    </w:p>
    <w:sectPr w:rsidR="005D7A4C" w:rsidRPr="005F137F" w:rsidSect="005F137F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65EF08" w14:textId="77777777" w:rsidR="005F137F" w:rsidRDefault="005F137F" w:rsidP="00115E35">
      <w:pPr>
        <w:spacing w:after="0" w:line="240" w:lineRule="auto"/>
      </w:pPr>
      <w:r>
        <w:separator/>
      </w:r>
    </w:p>
  </w:endnote>
  <w:endnote w:type="continuationSeparator" w:id="0">
    <w:p w14:paraId="4D5C63DC" w14:textId="77777777" w:rsidR="005F137F" w:rsidRDefault="005F137F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90243897"/>
      <w:docPartObj>
        <w:docPartGallery w:val="Page Numbers (Bottom of Page)"/>
        <w:docPartUnique/>
      </w:docPartObj>
    </w:sdtPr>
    <w:sdtEndPr/>
    <w:sdtContent>
      <w:p w14:paraId="316352FB" w14:textId="77777777" w:rsidR="005D7A4C" w:rsidRDefault="005D7A4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9</w:t>
        </w:r>
        <w:r>
          <w:fldChar w:fldCharType="end"/>
        </w:r>
      </w:p>
    </w:sdtContent>
  </w:sdt>
  <w:p w14:paraId="4A7323CD" w14:textId="77777777" w:rsidR="005D7A4C" w:rsidRDefault="005D7A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818E58" w14:textId="77777777" w:rsidR="005F137F" w:rsidRDefault="005F137F" w:rsidP="00115E35">
      <w:pPr>
        <w:spacing w:after="0" w:line="240" w:lineRule="auto"/>
      </w:pPr>
      <w:r>
        <w:separator/>
      </w:r>
    </w:p>
  </w:footnote>
  <w:footnote w:type="continuationSeparator" w:id="0">
    <w:p w14:paraId="6E8BB0A1" w14:textId="77777777" w:rsidR="005F137F" w:rsidRDefault="005F137F" w:rsidP="00115E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141DC4" w14:textId="77777777" w:rsidR="005D7A4C" w:rsidRPr="00F94F10" w:rsidRDefault="005D7A4C">
    <w:pPr>
      <w:pStyle w:val="Header"/>
      <w:rPr>
        <w:sz w:val="20"/>
        <w:szCs w:val="20"/>
        <w:lang w:val="en-GB"/>
      </w:rPr>
    </w:pPr>
    <w:r w:rsidRPr="00F94F10">
      <w:rPr>
        <w:sz w:val="20"/>
        <w:szCs w:val="20"/>
        <w:lang w:val="en-GB"/>
      </w:rPr>
      <w:t xml:space="preserve">Journal of Intellectual Disability Research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attachedTemplate r:id="rId1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37F"/>
    <w:rsid w:val="00033327"/>
    <w:rsid w:val="0003486B"/>
    <w:rsid w:val="00115E35"/>
    <w:rsid w:val="00161D4D"/>
    <w:rsid w:val="00174AE2"/>
    <w:rsid w:val="002911CB"/>
    <w:rsid w:val="002A1263"/>
    <w:rsid w:val="003C3083"/>
    <w:rsid w:val="00561A73"/>
    <w:rsid w:val="00585AED"/>
    <w:rsid w:val="005D7A4C"/>
    <w:rsid w:val="005F137F"/>
    <w:rsid w:val="005F1C92"/>
    <w:rsid w:val="00691EDE"/>
    <w:rsid w:val="006D56F4"/>
    <w:rsid w:val="00931E05"/>
    <w:rsid w:val="00A72CF2"/>
    <w:rsid w:val="00BE32A1"/>
    <w:rsid w:val="00BF1299"/>
    <w:rsid w:val="00E87314"/>
    <w:rsid w:val="00EE1CD7"/>
    <w:rsid w:val="00F554F8"/>
    <w:rsid w:val="00F9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CF3D4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37F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5F137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F137F"/>
  </w:style>
  <w:style w:type="table" w:styleId="TableGrid">
    <w:name w:val="Table Grid"/>
    <w:basedOn w:val="TableNormal"/>
    <w:uiPriority w:val="39"/>
    <w:rsid w:val="005F1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F137F"/>
    <w:pPr>
      <w:spacing w:after="200" w:line="240" w:lineRule="auto"/>
    </w:pPr>
    <w:rPr>
      <w:i/>
      <w:iCs/>
      <w:color w:val="7A6040" w:themeColor="text2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F137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F137F"/>
    <w:rPr>
      <w:rFonts w:ascii="Calibri" w:eastAsia="Calibri" w:hAnsi="Calibri" w:cs="Calibri"/>
      <w:lang w:val="en-US"/>
    </w:rPr>
  </w:style>
  <w:style w:type="paragraph" w:styleId="Revision">
    <w:name w:val="Revision"/>
    <w:hidden/>
    <w:uiPriority w:val="99"/>
    <w:semiHidden/>
    <w:rsid w:val="005F1C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tho\AppData\Local\Temp\1\Templafy\WordVsto\uchcet5a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chcet5a.dotx</Template>
  <TotalTime>0</TotalTime>
  <Pages>2</Pages>
  <Words>169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20T12:33:00Z</dcterms:created>
  <dcterms:modified xsi:type="dcterms:W3CDTF">2024-08-20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955486124502523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